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GO-BP and KEGG pathway analysis of M-FC-related genes</w:t>
      </w:r>
    </w:p>
    <w:tbl>
      <w:tblPr>
        <w:tblW w:w="835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2809"/>
        <w:gridCol w:w="534"/>
        <w:gridCol w:w="704"/>
        <w:gridCol w:w="3619"/>
      </w:tblGrid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tegory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er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oun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Value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enes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10887~negative regulation of cholesterol storag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56E-06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PARG, ABCA1, ABCG1, NR1H3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10745~negative regulation of macrophage derived foam cell differentia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19E-05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PARG, ABCA1, ABCG1, NR1H3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07165~signal transduc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17E-04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NFRSF21, RYK, PPARG, NLRP3, OCRL, CD74, PLAUR, ARHGAP4, TNFSF10, TNFRSF11A, EVI2A, CD33, INPP5D, CDC42EP3, ARHGAP9, CSF1R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33993~response to lipi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.13E-04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PPARG, ABCG1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16064~immunoglobulin mediated immune respons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.00E-03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INPP5D, CD74, TLR8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10875~positive regulation of cholesterol efflux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64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CA1, ABCG1, NR1H3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06955~immune respons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325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NFRSF21, TNFSF10, LST1, CD36, CTSC, HLA-DPA1, FTH1, CD74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55098~response to low-density lipoprotein particl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986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PARG, ABCA1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71222~cellular response to lipopolysaccharid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3119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ABCA1, NLRP3, NR1H3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60336~negative regulation of interferon-gamma-mediated signaling pathwa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1551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PARG, NR1H3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02830~positive regulation of type 2 immune respons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5806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LRP3, CD74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32367~intracellular cholesterol transport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5806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CA1, ABCG1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50852~T cell receptor signaling pathwa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6648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NFRSF21, HLA-DPA1, INPP5D, PAK1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02250~adaptive immune respons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6648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NFRSF21, LAT2, TNFRSF11A, CLEC4A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60907~positive regulation of macrophage cytokine produc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0042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CD74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42632~cholesterol homeostasi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16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CA1, ABCG1, NR1H3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50702~interleukin-1 beta secre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4261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ABCA1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02674~negative regulation of acute inflammatory respons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4261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PARG, NLRP3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60100~positive regulation of phagocytosis, engulfment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4261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PPARG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06952~defense respons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437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EC1A, NLRP3, CD74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71300~cellular response to retinoic aci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7231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RPINF1, PPARG, ABCA1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55091~phospholipid homeostasi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8461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BCA1, ABCG1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45087~innate immune respons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9115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PARG, CLEC4A, APOBEC3G, NLRP3, TLR8, CSF1R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70374~positive regulation of ERK1 and ERK2 cascad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0707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PDGFC, CD74, CSF1R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07596~blood coagula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6081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F13A1, PDGFC, PLAUR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50728~negative regulation of inflammatory respons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6333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ERPINF1, NLRP3, NR1H3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42127~regulation of cell prolifera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6699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NFRSF21, HHEX, DHCR7, PKD2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34374~low-density lipoprotein particle remodeling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6808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LA2G7, ABCG1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07155~cell adhes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936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PCDHB6, TLN2, CD33, SIGLEC7, CLEC4A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-BP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O:0050731~positive regulation of peptidyl-tyrosine phosphoryla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9532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HCLS1, CD74</w:t>
            </w:r>
          </w:p>
        </w:tc>
      </w:tr>
      <w:tr>
        <w:trPr>
          <w:trHeight w:val="276" w:hRule="atLeast"/>
        </w:trPr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KEGG pathway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sa03320:PPAR signaling pathway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012</w:t>
            </w:r>
          </w:p>
        </w:tc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36, CYP27A1, PPARG, NR1H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7:39:00Z</dcterms:created>
  <dc:creator>Lenovo</dc:creator>
  <dc:description/>
  <cp:keywords/>
  <dc:language>en-US</dc:language>
  <cp:lastModifiedBy>894141986@qq.com</cp:lastModifiedBy>
  <dcterms:modified xsi:type="dcterms:W3CDTF">2020-09-18T0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